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5C0" w:rsidRDefault="000415C0" w:rsidP="000415C0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10.</w:t>
      </w:r>
    </w:p>
    <w:p w:rsidR="000415C0" w:rsidRDefault="000415C0" w:rsidP="000415C0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Size exclusion chromatography profiles of standard calibration molecules.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The table indicates the elution volume of each standard. </w:t>
      </w:r>
    </w:p>
    <w:p w:rsidR="000415C0" w:rsidRDefault="000415C0" w:rsidP="000415C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:rsidR="00A7515C" w:rsidRDefault="00A7515C" w:rsidP="009040C1">
      <w:pPr>
        <w:rPr>
          <w:rFonts w:ascii="Times New Roman" w:hAnsi="Times New Roman" w:cs="Times New Roman"/>
          <w:sz w:val="22"/>
          <w:szCs w:val="22"/>
        </w:rPr>
      </w:pPr>
    </w:p>
    <w:p w:rsidR="00A7515C" w:rsidRDefault="00A7515C" w:rsidP="009040C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it-IT"/>
        </w:rPr>
        <w:drawing>
          <wp:inline distT="0" distB="0" distL="0" distR="0">
            <wp:extent cx="6116320" cy="4587240"/>
            <wp:effectExtent l="0" t="0" r="5080" b="1016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515C" w:rsidRDefault="00A7515C" w:rsidP="009040C1">
      <w:pPr>
        <w:rPr>
          <w:rFonts w:ascii="Times New Roman" w:hAnsi="Times New Roman" w:cs="Times New Roman"/>
          <w:sz w:val="22"/>
          <w:szCs w:val="22"/>
        </w:rPr>
      </w:pPr>
    </w:p>
    <w:p w:rsidR="00A7515C" w:rsidRDefault="00A7515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867CD2" w:rsidRPr="00EA3619" w:rsidRDefault="00867CD2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</w:p>
    <w:sectPr w:rsidR="00867CD2" w:rsidRPr="00EA3619" w:rsidSect="000B238D">
      <w:footerReference w:type="default" r:id="rId9"/>
      <w:footerReference w:type="firs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2E4137">
    <w:pPr>
      <w:pStyle w:val="Pidipagina"/>
      <w:jc w:val="right"/>
    </w:pPr>
    <w:r>
      <w:fldChar w:fldCharType="begin"/>
    </w:r>
    <w:r w:rsidR="006912AB">
      <w:instrText xml:space="preserve"> PAGE   \* MERGEFORMAT </w:instrText>
    </w:r>
    <w:r>
      <w:fldChar w:fldCharType="separate"/>
    </w:r>
    <w:r w:rsidR="00B046EF">
      <w:rPr>
        <w:noProof/>
      </w:rPr>
      <w:t>1</w:t>
    </w:r>
    <w:r>
      <w:rPr>
        <w:noProof/>
      </w:rPr>
      <w:fldChar w:fldCharType="end"/>
    </w:r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A0202"/>
    <w:rsid w:val="001A2059"/>
    <w:rsid w:val="002E12BA"/>
    <w:rsid w:val="002E4137"/>
    <w:rsid w:val="003516AD"/>
    <w:rsid w:val="00355200"/>
    <w:rsid w:val="00357FB3"/>
    <w:rsid w:val="0040525D"/>
    <w:rsid w:val="004433A1"/>
    <w:rsid w:val="00447F56"/>
    <w:rsid w:val="00463E0E"/>
    <w:rsid w:val="004706B5"/>
    <w:rsid w:val="00491AD0"/>
    <w:rsid w:val="004A4CCB"/>
    <w:rsid w:val="004D0238"/>
    <w:rsid w:val="00515AA0"/>
    <w:rsid w:val="005625D4"/>
    <w:rsid w:val="005C5B89"/>
    <w:rsid w:val="00617190"/>
    <w:rsid w:val="0062124E"/>
    <w:rsid w:val="006218CD"/>
    <w:rsid w:val="006423A4"/>
    <w:rsid w:val="0066716F"/>
    <w:rsid w:val="006733CE"/>
    <w:rsid w:val="00674C69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F6FC6"/>
    <w:rsid w:val="00831A36"/>
    <w:rsid w:val="00833A9B"/>
    <w:rsid w:val="0086586A"/>
    <w:rsid w:val="00867CD2"/>
    <w:rsid w:val="00884287"/>
    <w:rsid w:val="008A1A3C"/>
    <w:rsid w:val="008B01F8"/>
    <w:rsid w:val="008C3A08"/>
    <w:rsid w:val="008D29D0"/>
    <w:rsid w:val="009040C1"/>
    <w:rsid w:val="00926A99"/>
    <w:rsid w:val="00945792"/>
    <w:rsid w:val="009602D7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6029"/>
    <w:rsid w:val="00CD0C9D"/>
    <w:rsid w:val="00D46DB9"/>
    <w:rsid w:val="00D5058E"/>
    <w:rsid w:val="00D75385"/>
    <w:rsid w:val="00DA40E1"/>
    <w:rsid w:val="00DA7040"/>
    <w:rsid w:val="00DC1E05"/>
    <w:rsid w:val="00DC6C6C"/>
    <w:rsid w:val="00EA3619"/>
    <w:rsid w:val="00EA385E"/>
    <w:rsid w:val="00F14A98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E4137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F7C75C-6DA5-5B43-9FCA-1DDFA0E44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2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3</cp:revision>
  <cp:lastPrinted>2012-03-02T14:16:00Z</cp:lastPrinted>
  <dcterms:created xsi:type="dcterms:W3CDTF">2012-07-30T13:21:00Z</dcterms:created>
  <dcterms:modified xsi:type="dcterms:W3CDTF">2012-08-09T11:47:00Z</dcterms:modified>
</cp:coreProperties>
</file>